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V-ATPase and Ragulator subunits identified in ZNRF2-GFP immunoprecipitates</w:t>
      </w:r>
    </w:p>
    <w:tbl>
      <w:tblPr>
        <w:tblW w:w="6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043"/>
        <w:gridCol w:w="1820"/>
        <w:gridCol w:w="1350"/>
        <w:gridCol w:w="1417"/>
      </w:tblGrid>
      <w:tr>
        <w:trPr>
          <w:trHeight w:val="30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UniProt ID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ascot scor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eptides matche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quence cover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e Symbol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Q9305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769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29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TP6V0A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Q9Y487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701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28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TP6V0A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6142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458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25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TP6V0D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3860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96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8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TP6V1A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2744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59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1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TP6V0C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36543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83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8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TP6V1E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Q96A05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46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8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TP6V1E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Q6IAA8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19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0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18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Q9UHA4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86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8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Mp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Q9Y2Q5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7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8:31:00Z</dcterms:created>
  <dc:creator>Gerta</dc:creator>
  <dc:description/>
  <dc:language>en-US</dc:language>
  <cp:lastModifiedBy>Gerta</cp:lastModifiedBy>
  <dcterms:modified xsi:type="dcterms:W3CDTF">2016-02-29T18:32:00Z</dcterms:modified>
  <cp:revision>3</cp:revision>
  <dc:subject/>
  <dc:title/>
</cp:coreProperties>
</file>